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08141" w14:textId="7BBD8F49" w:rsidR="00D86651" w:rsidRPr="00FE28F6" w:rsidRDefault="002A59B9" w:rsidP="00D86651">
      <w:pPr>
        <w:rPr>
          <w:rFonts w:ascii="Times New Roman" w:hAnsi="Times New Roman" w:cs="Times New Roman"/>
          <w:sz w:val="22"/>
        </w:rPr>
      </w:pPr>
      <w:r w:rsidRPr="00FE28F6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557E0B" w:rsidRPr="00FE28F6">
        <w:rPr>
          <w:rFonts w:ascii="Times New Roman" w:hAnsi="Times New Roman" w:cs="Times New Roman"/>
          <w:b/>
          <w:bCs/>
          <w:sz w:val="22"/>
        </w:rPr>
        <w:t>4</w:t>
      </w:r>
      <w:r w:rsidR="001E1A3E" w:rsidRPr="00FE28F6">
        <w:rPr>
          <w:rFonts w:ascii="Times New Roman" w:hAnsi="Times New Roman" w:cs="Times New Roman"/>
          <w:sz w:val="22"/>
        </w:rPr>
        <w:t xml:space="preserve"> Hazard ratios</w:t>
      </w:r>
      <w:r w:rsidR="008626DE" w:rsidRPr="00FE28F6">
        <w:rPr>
          <w:rFonts w:ascii="Times New Roman" w:hAnsi="Times New Roman" w:cs="Times New Roman"/>
          <w:sz w:val="22"/>
        </w:rPr>
        <w:t xml:space="preserve"> </w:t>
      </w:r>
      <w:r w:rsidR="001E1A3E" w:rsidRPr="00FE28F6">
        <w:rPr>
          <w:rFonts w:ascii="Times New Roman" w:hAnsi="Times New Roman" w:cs="Times New Roman"/>
          <w:sz w:val="22"/>
        </w:rPr>
        <w:t xml:space="preserve">for CV </w:t>
      </w:r>
      <w:r w:rsidRPr="00FE28F6">
        <w:rPr>
          <w:rFonts w:ascii="Times New Roman" w:hAnsi="Times New Roman" w:cs="Times New Roman"/>
          <w:sz w:val="22"/>
        </w:rPr>
        <w:t xml:space="preserve">and composite </w:t>
      </w:r>
      <w:r w:rsidR="001E1A3E" w:rsidRPr="00FE28F6">
        <w:rPr>
          <w:rFonts w:ascii="Times New Roman" w:hAnsi="Times New Roman" w:cs="Times New Roman"/>
          <w:sz w:val="22"/>
        </w:rPr>
        <w:t xml:space="preserve">events </w:t>
      </w:r>
      <w:r w:rsidRPr="00FE28F6">
        <w:rPr>
          <w:rFonts w:ascii="Times New Roman" w:hAnsi="Times New Roman" w:cs="Times New Roman"/>
          <w:sz w:val="22"/>
        </w:rPr>
        <w:t>of BNP levels after</w:t>
      </w:r>
      <w:r w:rsidR="001E1A3E" w:rsidRPr="00FE28F6">
        <w:rPr>
          <w:rFonts w:ascii="Times New Roman" w:hAnsi="Times New Roman" w:cs="Times New Roman"/>
          <w:sz w:val="22"/>
        </w:rPr>
        <w:t xml:space="preserve"> IP</w:t>
      </w:r>
      <w:r w:rsidRPr="00FE28F6">
        <w:rPr>
          <w:rFonts w:ascii="Times New Roman" w:hAnsi="Times New Roman" w:cs="Times New Roman"/>
          <w:sz w:val="22"/>
        </w:rPr>
        <w:t>T</w:t>
      </w:r>
      <w:r w:rsidR="001E1A3E" w:rsidRPr="00FE28F6">
        <w:rPr>
          <w:rFonts w:ascii="Times New Roman" w:hAnsi="Times New Roman" w:cs="Times New Roman"/>
          <w:sz w:val="22"/>
        </w:rPr>
        <w:t>W</w:t>
      </w:r>
    </w:p>
    <w:p w14:paraId="1DC4AB9C" w14:textId="77777777" w:rsidR="003D24D5" w:rsidRPr="00FE28F6" w:rsidRDefault="003D24D5" w:rsidP="00D86651">
      <w:pPr>
        <w:rPr>
          <w:rFonts w:ascii="Times New Roman" w:hAnsi="Times New Roman" w:cs="Times New Roman"/>
          <w:sz w:val="22"/>
        </w:rPr>
      </w:pPr>
    </w:p>
    <w:tbl>
      <w:tblPr>
        <w:tblW w:w="147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3468"/>
        <w:gridCol w:w="850"/>
        <w:gridCol w:w="1843"/>
        <w:gridCol w:w="709"/>
        <w:gridCol w:w="1843"/>
        <w:gridCol w:w="708"/>
        <w:gridCol w:w="1843"/>
        <w:gridCol w:w="709"/>
        <w:gridCol w:w="1843"/>
        <w:gridCol w:w="708"/>
      </w:tblGrid>
      <w:tr w:rsidR="00FE28F6" w:rsidRPr="00FE28F6" w14:paraId="4C763B57" w14:textId="77777777" w:rsidTr="00345806">
        <w:trPr>
          <w:trHeight w:val="375"/>
        </w:trPr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6D8DC" w14:textId="77777777" w:rsidR="00D86651" w:rsidRPr="00FE28F6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A3A41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398A48" w14:textId="77777777" w:rsidR="00D86651" w:rsidRPr="00FE28F6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No. of event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ACE9D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5535E7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1A2BB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CA22C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Model 4</w:t>
            </w:r>
          </w:p>
        </w:tc>
      </w:tr>
      <w:tr w:rsidR="00FE28F6" w:rsidRPr="00FE28F6" w14:paraId="0B815B25" w14:textId="77777777" w:rsidTr="00345806">
        <w:trPr>
          <w:trHeight w:val="375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BC6" w14:textId="77777777" w:rsidR="00D86651" w:rsidRPr="00FE28F6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DC99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DA230" w14:textId="77777777" w:rsidR="00D86651" w:rsidRPr="00FE28F6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E5A7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  <w:bookmarkStart w:id="0" w:name="_GoBack"/>
            <w:bookmarkEnd w:id="0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05D1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20E14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2BF00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4383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AA45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DCF3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45D9" w14:textId="77777777" w:rsidR="00D86651" w:rsidRPr="00FE28F6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FE28F6" w:rsidRPr="00FE28F6" w14:paraId="2789079E" w14:textId="77777777" w:rsidTr="00943009">
        <w:trPr>
          <w:trHeight w:val="375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887E" w14:textId="078245FE" w:rsidR="002A59B9" w:rsidRPr="00FE28F6" w:rsidRDefault="002A59B9" w:rsidP="0094300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CV ev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1275" w14:textId="77777777" w:rsidR="002A59B9" w:rsidRPr="00FE28F6" w:rsidRDefault="002A59B9" w:rsidP="0094300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hAnsi="Times New Roman" w:cs="Times New Roman"/>
                <w:kern w:val="0"/>
                <w:sz w:val="22"/>
              </w:rPr>
              <w:t>4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CD52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B32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ED73C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3E560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5FC7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F35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DCE4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1276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E28F6" w:rsidRPr="00FE28F6" w14:paraId="4943460C" w14:textId="77777777" w:rsidTr="0094300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0E91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A62B" w14:textId="77777777" w:rsidR="002A59B9" w:rsidRPr="00FE28F6" w:rsidRDefault="002A59B9" w:rsidP="0094300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Low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A321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E4DB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6846A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D510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98B5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</w:tr>
      <w:tr w:rsidR="00FE28F6" w:rsidRPr="00FE28F6" w14:paraId="512C54A3" w14:textId="77777777" w:rsidTr="0094300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296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A15F" w14:textId="77777777" w:rsidR="002A59B9" w:rsidRPr="00FE28F6" w:rsidRDefault="002A59B9" w:rsidP="0094300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Middle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7AED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9F87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19 (0.70, 2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D82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C74A42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19 (0.72, 1.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788EE2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43D3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16 (0.70, 1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D9A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D4DC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12 (0.67, 1.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BDEE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66</w:t>
            </w:r>
          </w:p>
        </w:tc>
      </w:tr>
      <w:tr w:rsidR="00FE28F6" w:rsidRPr="00FE28F6" w14:paraId="72EF7A8F" w14:textId="77777777" w:rsidTr="00943009">
        <w:trPr>
          <w:trHeight w:val="375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D0C0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1FEE" w14:textId="77777777" w:rsidR="002A59B9" w:rsidRPr="00FE28F6" w:rsidRDefault="002A59B9" w:rsidP="0094300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High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5C08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8F249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83 (1.41, 5.7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3A72C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C8115DB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67 (1.40, 5.11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F30485B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47DB6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44 (1.23, 4.8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780DE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77EA4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36 (1.18, 4.71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24A0B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2</w:t>
            </w:r>
          </w:p>
        </w:tc>
      </w:tr>
      <w:tr w:rsidR="00FE28F6" w:rsidRPr="00FE28F6" w14:paraId="027826E4" w14:textId="77777777" w:rsidTr="0094300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DB5BC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1DBD1" w14:textId="77777777" w:rsidR="002A59B9" w:rsidRPr="00FE28F6" w:rsidRDefault="002A59B9" w:rsidP="0094300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Log BNP (per 1-log unit increment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AB7B2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5E82E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75 (1.41, 2.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8EF3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F291D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63 (1.26, 2.1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92696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A154C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52 (1.15, 2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FBF0D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149A3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47 (1.10, 1.9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2CBFA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1</w:t>
            </w:r>
          </w:p>
        </w:tc>
      </w:tr>
      <w:tr w:rsidR="00FE28F6" w:rsidRPr="00FE28F6" w14:paraId="093C03C6" w14:textId="77777777" w:rsidTr="00943009">
        <w:trPr>
          <w:trHeight w:val="375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5B95" w14:textId="7071F1A0" w:rsidR="002A59B9" w:rsidRPr="00FE28F6" w:rsidRDefault="002A59B9" w:rsidP="0094300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Composite ev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218B" w14:textId="77777777" w:rsidR="002A59B9" w:rsidRPr="00FE28F6" w:rsidRDefault="002A59B9" w:rsidP="0094300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FE28F6">
              <w:rPr>
                <w:rFonts w:ascii="Times New Roman" w:hAnsi="Times New Roman" w:cs="Times New Roman"/>
                <w:kern w:val="0"/>
                <w:sz w:val="22"/>
              </w:rPr>
              <w:t>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B71A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1F9D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8823B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8F41D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ED8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C3E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7BE4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D263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E28F6" w:rsidRPr="00FE28F6" w14:paraId="4A6A1217" w14:textId="77777777" w:rsidTr="0094300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744E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C914" w14:textId="77777777" w:rsidR="002A59B9" w:rsidRPr="00FE28F6" w:rsidRDefault="002A59B9" w:rsidP="0094300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Low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B798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05F5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A4346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A1E8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1415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</w:tr>
      <w:tr w:rsidR="00FE28F6" w:rsidRPr="00FE28F6" w14:paraId="555D156C" w14:textId="77777777" w:rsidTr="0094300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D97E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F27" w14:textId="77777777" w:rsidR="002A59B9" w:rsidRPr="00FE28F6" w:rsidRDefault="002A59B9" w:rsidP="0094300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Middle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4F9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3FE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10 (0.68, 1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7E01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D4BF76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6 (0.71, 1.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C1D634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558B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4 (0.70, 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885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53F0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6 (0.71, 1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1D91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79</w:t>
            </w:r>
          </w:p>
        </w:tc>
      </w:tr>
      <w:tr w:rsidR="00FE28F6" w:rsidRPr="00FE28F6" w14:paraId="23CD3A11" w14:textId="77777777" w:rsidTr="00943009">
        <w:trPr>
          <w:trHeight w:val="375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B097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8153" w14:textId="77777777" w:rsidR="002A59B9" w:rsidRPr="00FE28F6" w:rsidRDefault="002A59B9" w:rsidP="0094300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High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8195A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3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1877B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42 (1.47, 3.9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76834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60569A8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96 (1.11, 3.47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8B338E8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B052E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80 (1.01, 3.2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29AF0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4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ED24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83 (1.04, 3.22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71AD4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4</w:t>
            </w:r>
          </w:p>
        </w:tc>
      </w:tr>
      <w:tr w:rsidR="002A59B9" w:rsidRPr="00FE28F6" w14:paraId="46CB59F2" w14:textId="77777777" w:rsidTr="0094300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96C2E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7D790" w14:textId="77777777" w:rsidR="002A59B9" w:rsidRPr="00FE28F6" w:rsidRDefault="002A59B9" w:rsidP="0094300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Log BNP (per 1-log unit increment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5614A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233A5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66 (1.39, 1.9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3F9D0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3753B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44 (1.15, 1.8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53C04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9C284B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31 (1.04, 1.6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C2799F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0A155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30 (1.04, 1.6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9F8D2" w14:textId="77777777" w:rsidR="002A59B9" w:rsidRPr="00FE28F6" w:rsidRDefault="002A59B9" w:rsidP="009430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FE28F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FE28F6">
              <w:rPr>
                <w:rFonts w:ascii="Times New Roman" w:eastAsia="Yu Gothic" w:hAnsi="Times New Roman" w:cs="Times New Roman"/>
                <w:kern w:val="0"/>
                <w:sz w:val="22"/>
              </w:rPr>
              <w:t>.02</w:t>
            </w:r>
          </w:p>
        </w:tc>
      </w:tr>
    </w:tbl>
    <w:p w14:paraId="39D215F4" w14:textId="07C70A39" w:rsidR="001D0472" w:rsidRPr="00FE28F6" w:rsidRDefault="001D0472" w:rsidP="001D0472">
      <w:pPr>
        <w:rPr>
          <w:rFonts w:ascii="Times New Roman" w:hAnsi="Times New Roman" w:cs="Times New Roman"/>
          <w:sz w:val="22"/>
        </w:rPr>
      </w:pPr>
    </w:p>
    <w:p w14:paraId="4BA10868" w14:textId="77777777" w:rsidR="001D0472" w:rsidRPr="00FE28F6" w:rsidRDefault="001D0472" w:rsidP="001D0472">
      <w:pPr>
        <w:rPr>
          <w:rFonts w:ascii="Times New Roman" w:eastAsia="Times New Roman Uni" w:hAnsi="Times New Roman" w:cs="Times New Roman"/>
          <w:kern w:val="0"/>
          <w:sz w:val="22"/>
        </w:rPr>
      </w:pPr>
      <w:r w:rsidRPr="00FE28F6">
        <w:rPr>
          <w:rFonts w:ascii="Times New Roman" w:eastAsia="Times New Roman Uni" w:hAnsi="Times New Roman" w:cs="Times New Roman"/>
          <w:kern w:val="0"/>
          <w:sz w:val="22"/>
        </w:rPr>
        <w:t>Model 1: Crude.</w:t>
      </w:r>
    </w:p>
    <w:p w14:paraId="7BCC64A8" w14:textId="77777777" w:rsidR="001D0472" w:rsidRPr="00FE28F6" w:rsidRDefault="001D0472" w:rsidP="001D0472">
      <w:pPr>
        <w:rPr>
          <w:rFonts w:ascii="Times New Roman" w:eastAsia="Times New Roman Uni" w:hAnsi="Times New Roman" w:cs="Times New Roman"/>
          <w:kern w:val="0"/>
          <w:sz w:val="22"/>
        </w:rPr>
      </w:pPr>
      <w:r w:rsidRPr="00FE28F6">
        <w:rPr>
          <w:rFonts w:ascii="Times New Roman" w:eastAsia="Times New Roman Uni" w:hAnsi="Times New Roman" w:cs="Times New Roman"/>
          <w:kern w:val="0"/>
          <w:sz w:val="22"/>
        </w:rPr>
        <w:t>Model 2: Adjusted for age, sex, diabetes mellitus, dyslipidemia, smoking, systolic blood pressure, and BMI.</w:t>
      </w:r>
    </w:p>
    <w:p w14:paraId="6B3E69EE" w14:textId="77777777" w:rsidR="001D0472" w:rsidRPr="00FE28F6" w:rsidRDefault="001D0472" w:rsidP="001D0472">
      <w:pPr>
        <w:rPr>
          <w:rFonts w:ascii="Times New Roman" w:eastAsia="Times New Roman Uni" w:hAnsi="Times New Roman" w:cs="Times New Roman"/>
          <w:kern w:val="0"/>
          <w:sz w:val="22"/>
        </w:rPr>
      </w:pPr>
      <w:r w:rsidRPr="00FE28F6">
        <w:rPr>
          <w:rFonts w:ascii="Times New Roman" w:eastAsia="Times New Roman Uni" w:hAnsi="Times New Roman" w:cs="Times New Roman"/>
          <w:kern w:val="0"/>
          <w:sz w:val="22"/>
        </w:rPr>
        <w:t>Model 3: Adjusted for model 2 plus prior CVDs, malignancy, CRP, hemoglobin, eGFR, and serum albumin</w:t>
      </w:r>
      <w:r w:rsidRPr="00FE28F6">
        <w:rPr>
          <w:rFonts w:ascii="Times New Roman" w:eastAsia="Times New Roman Uni" w:hAnsi="Times New Roman" w:cs="Times New Roman" w:hint="eastAsia"/>
          <w:kern w:val="0"/>
          <w:sz w:val="22"/>
        </w:rPr>
        <w:t>.</w:t>
      </w:r>
    </w:p>
    <w:p w14:paraId="5472B4B0" w14:textId="77777777" w:rsidR="001D0472" w:rsidRPr="00FE28F6" w:rsidRDefault="001D0472" w:rsidP="001D0472">
      <w:pPr>
        <w:rPr>
          <w:rFonts w:ascii="Times New Roman" w:eastAsia="Times New Roman Uni" w:hAnsi="Times New Roman" w:cs="Times New Roman"/>
          <w:kern w:val="0"/>
          <w:sz w:val="22"/>
        </w:rPr>
      </w:pPr>
      <w:r w:rsidRPr="00FE28F6">
        <w:rPr>
          <w:rFonts w:ascii="Times New Roman" w:eastAsia="Times New Roman Uni" w:hAnsi="Times New Roman" w:cs="Times New Roman"/>
          <w:kern w:val="0"/>
          <w:sz w:val="22"/>
        </w:rPr>
        <w:t xml:space="preserve">Model 4: Adjusted for model 3 plus LVEF, </w:t>
      </w:r>
      <w:r w:rsidRPr="00FE28F6">
        <w:rPr>
          <w:rFonts w:ascii="Times New Roman" w:eastAsia="Times New Roman Uni" w:hAnsi="Times New Roman" w:cs="Times New Roman" w:hint="eastAsia"/>
          <w:kern w:val="0"/>
          <w:sz w:val="22"/>
        </w:rPr>
        <w:t>LAD</w:t>
      </w:r>
      <w:r w:rsidRPr="00FE28F6">
        <w:rPr>
          <w:rFonts w:ascii="Times New Roman" w:eastAsia="Times New Roman Uni" w:hAnsi="Times New Roman" w:cs="Times New Roman"/>
          <w:kern w:val="0"/>
          <w:sz w:val="22"/>
        </w:rPr>
        <w:t>, and LVMI.</w:t>
      </w:r>
    </w:p>
    <w:p w14:paraId="4F8AAD10" w14:textId="5C4EA367" w:rsidR="001D0472" w:rsidRPr="00FE28F6" w:rsidRDefault="001D0472" w:rsidP="001D0472">
      <w:pPr>
        <w:widowControl/>
        <w:jc w:val="left"/>
        <w:rPr>
          <w:rFonts w:ascii="Times New Roman" w:eastAsia="MS PGothic" w:hAnsi="Times New Roman" w:cs="Times New Roman"/>
          <w:kern w:val="21"/>
          <w:sz w:val="22"/>
        </w:rPr>
      </w:pPr>
      <w:r w:rsidRPr="00FE28F6">
        <w:rPr>
          <w:rFonts w:ascii="Times New Roman" w:eastAsia="Times New Roman Uni" w:hAnsi="Times New Roman" w:cs="Times New Roman"/>
          <w:kern w:val="0"/>
          <w:sz w:val="22"/>
        </w:rPr>
        <w:t xml:space="preserve">Abbreviations: </w:t>
      </w:r>
      <w:r w:rsidR="002A59B9" w:rsidRPr="00FE28F6">
        <w:rPr>
          <w:rFonts w:ascii="Times New Roman" w:eastAsia="Times New Roman Uni" w:hAnsi="Times New Roman" w:cs="Times New Roman"/>
          <w:kern w:val="0"/>
          <w:sz w:val="22"/>
        </w:rPr>
        <w:t>CV, cardiovascular</w:t>
      </w:r>
      <w:r w:rsidR="002A59B9" w:rsidRPr="00FE28F6">
        <w:rPr>
          <w:rFonts w:ascii="Times New Roman" w:hAnsi="Times New Roman" w:cs="Times New Roman"/>
          <w:sz w:val="22"/>
        </w:rPr>
        <w:t>;</w:t>
      </w:r>
      <w:r w:rsidR="002A59B9" w:rsidRPr="00FE28F6">
        <w:rPr>
          <w:rFonts w:ascii="Times New Roman" w:eastAsia="Times New Roman Uni" w:hAnsi="Times New Roman" w:cs="Times New Roman"/>
          <w:kern w:val="0"/>
          <w:sz w:val="22"/>
        </w:rPr>
        <w:t xml:space="preserve"> BNP, B-type natriuretic peptide;</w:t>
      </w:r>
      <w:r w:rsidR="002A59B9" w:rsidRPr="00FE28F6">
        <w:rPr>
          <w:rFonts w:ascii="Times New Roman" w:hAnsi="Times New Roman" w:cs="Times New Roman"/>
          <w:sz w:val="22"/>
        </w:rPr>
        <w:t xml:space="preserve"> </w:t>
      </w:r>
      <w:r w:rsidRPr="00FE28F6">
        <w:rPr>
          <w:rFonts w:ascii="Times New Roman" w:hAnsi="Times New Roman" w:cs="Times New Roman"/>
          <w:sz w:val="22"/>
        </w:rPr>
        <w:t>IP</w:t>
      </w:r>
      <w:r w:rsidR="002A59B9" w:rsidRPr="00FE28F6">
        <w:rPr>
          <w:rFonts w:ascii="Times New Roman" w:hAnsi="Times New Roman" w:cs="Times New Roman"/>
          <w:sz w:val="22"/>
        </w:rPr>
        <w:t>T</w:t>
      </w:r>
      <w:r w:rsidRPr="00FE28F6">
        <w:rPr>
          <w:rFonts w:ascii="Times New Roman" w:hAnsi="Times New Roman" w:cs="Times New Roman"/>
          <w:sz w:val="22"/>
        </w:rPr>
        <w:t>W, inverse</w:t>
      </w:r>
      <w:r w:rsidR="002A59B9" w:rsidRPr="00FE28F6">
        <w:rPr>
          <w:rFonts w:ascii="Times New Roman" w:hAnsi="Times New Roman" w:cs="Times New Roman"/>
          <w:sz w:val="22"/>
        </w:rPr>
        <w:t xml:space="preserve"> </w:t>
      </w:r>
      <w:r w:rsidRPr="00FE28F6">
        <w:rPr>
          <w:rFonts w:ascii="Times New Roman" w:hAnsi="Times New Roman" w:cs="Times New Roman"/>
          <w:sz w:val="22"/>
        </w:rPr>
        <w:t xml:space="preserve">probability </w:t>
      </w:r>
      <w:r w:rsidR="002A59B9" w:rsidRPr="00FE28F6">
        <w:rPr>
          <w:rFonts w:ascii="Times New Roman" w:hAnsi="Times New Roman" w:cs="Times New Roman"/>
          <w:sz w:val="22"/>
        </w:rPr>
        <w:t xml:space="preserve">of treatment </w:t>
      </w:r>
      <w:r w:rsidRPr="00FE28F6">
        <w:rPr>
          <w:rFonts w:ascii="Times New Roman" w:hAnsi="Times New Roman" w:cs="Times New Roman"/>
          <w:sz w:val="22"/>
        </w:rPr>
        <w:t>weighting</w:t>
      </w:r>
      <w:r w:rsidRPr="00FE28F6">
        <w:rPr>
          <w:rFonts w:ascii="Times New Roman" w:eastAsia="Times New Roman Uni" w:hAnsi="Times New Roman" w:cs="Times New Roman"/>
          <w:kern w:val="0"/>
          <w:sz w:val="22"/>
        </w:rPr>
        <w:t xml:space="preserve">; HR, hazard ratio; CI, confidence interval; </w:t>
      </w:r>
      <w:r w:rsidRPr="00FE28F6">
        <w:rPr>
          <w:rFonts w:ascii="Times New Roman" w:hAnsi="Times New Roman" w:cs="Times New Roman"/>
          <w:sz w:val="22"/>
        </w:rPr>
        <w:t xml:space="preserve">BMI, body mass index; CVD, cardiovascular disease; CRP, C-reactive protein; eGFR, </w:t>
      </w:r>
      <w:r w:rsidRPr="00FE28F6">
        <w:rPr>
          <w:rFonts w:ascii="Times New Roman" w:eastAsia="MS PGothic" w:hAnsi="Times New Roman" w:cs="Times New Roman"/>
          <w:kern w:val="21"/>
          <w:sz w:val="22"/>
        </w:rPr>
        <w:t>estimated glomerular filtration rate; LVEF, left ventricular ejection fraction; LAD, left atrial diameter; LVMI, left ventricular mass index.</w:t>
      </w:r>
    </w:p>
    <w:p w14:paraId="276ABF69" w14:textId="5F24082D" w:rsidR="00FD509A" w:rsidRPr="00FE28F6" w:rsidRDefault="00FD509A">
      <w:pPr>
        <w:widowControl/>
        <w:jc w:val="left"/>
        <w:rPr>
          <w:rFonts w:ascii="Times New Roman" w:eastAsia="MS PGothic" w:hAnsi="Times New Roman" w:cs="Times New Roman"/>
          <w:kern w:val="21"/>
          <w:sz w:val="22"/>
        </w:rPr>
      </w:pPr>
    </w:p>
    <w:sectPr w:rsidR="00FD509A" w:rsidRPr="00FE28F6" w:rsidSect="00FE28F6">
      <w:pgSz w:w="16838" w:h="11906" w:orient="landscape"/>
      <w:pgMar w:top="1134" w:right="851" w:bottom="1134" w:left="85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00105" w14:textId="77777777" w:rsidR="00BC4D3B" w:rsidRDefault="00BC4D3B" w:rsidP="00A75DE9">
      <w:r>
        <w:separator/>
      </w:r>
    </w:p>
  </w:endnote>
  <w:endnote w:type="continuationSeparator" w:id="0">
    <w:p w14:paraId="3485C5A2" w14:textId="77777777" w:rsidR="00BC4D3B" w:rsidRDefault="00BC4D3B" w:rsidP="00A75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250ABF" w14:textId="77777777" w:rsidR="00BC4D3B" w:rsidRDefault="00BC4D3B" w:rsidP="00A75DE9">
      <w:r>
        <w:separator/>
      </w:r>
    </w:p>
  </w:footnote>
  <w:footnote w:type="continuationSeparator" w:id="0">
    <w:p w14:paraId="73E19C4A" w14:textId="77777777" w:rsidR="00BC4D3B" w:rsidRDefault="00BC4D3B" w:rsidP="00A75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651"/>
    <w:rsid w:val="00167026"/>
    <w:rsid w:val="001A5252"/>
    <w:rsid w:val="001B5732"/>
    <w:rsid w:val="001C13AE"/>
    <w:rsid w:val="001D0472"/>
    <w:rsid w:val="001E0320"/>
    <w:rsid w:val="001E1A3E"/>
    <w:rsid w:val="00225D9B"/>
    <w:rsid w:val="002A59B9"/>
    <w:rsid w:val="002F0620"/>
    <w:rsid w:val="00345806"/>
    <w:rsid w:val="003D24D5"/>
    <w:rsid w:val="003E21F6"/>
    <w:rsid w:val="004155E9"/>
    <w:rsid w:val="0048768D"/>
    <w:rsid w:val="00500AE9"/>
    <w:rsid w:val="00553E2E"/>
    <w:rsid w:val="00557E0B"/>
    <w:rsid w:val="00562552"/>
    <w:rsid w:val="00576ED8"/>
    <w:rsid w:val="005D47DF"/>
    <w:rsid w:val="00650D65"/>
    <w:rsid w:val="006A0639"/>
    <w:rsid w:val="00703752"/>
    <w:rsid w:val="007131B7"/>
    <w:rsid w:val="00730CCD"/>
    <w:rsid w:val="007659A2"/>
    <w:rsid w:val="007B712D"/>
    <w:rsid w:val="007D1CE5"/>
    <w:rsid w:val="00841D8F"/>
    <w:rsid w:val="008626DE"/>
    <w:rsid w:val="00897B84"/>
    <w:rsid w:val="009F0556"/>
    <w:rsid w:val="00A75DE9"/>
    <w:rsid w:val="00A945DA"/>
    <w:rsid w:val="00AB3A20"/>
    <w:rsid w:val="00BC4D3B"/>
    <w:rsid w:val="00BC6981"/>
    <w:rsid w:val="00C22F5D"/>
    <w:rsid w:val="00C4516F"/>
    <w:rsid w:val="00C45B82"/>
    <w:rsid w:val="00D32EBA"/>
    <w:rsid w:val="00D86651"/>
    <w:rsid w:val="00DE4005"/>
    <w:rsid w:val="00F94B81"/>
    <w:rsid w:val="00FD509A"/>
    <w:rsid w:val="00FE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2497C9A"/>
  <w15:chartTrackingRefBased/>
  <w15:docId w15:val="{792C7AEB-E941-43CB-B540-17BC75C24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6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DE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5DE9"/>
  </w:style>
  <w:style w:type="paragraph" w:styleId="Footer">
    <w:name w:val="footer"/>
    <w:basedOn w:val="Normal"/>
    <w:link w:val="FooterChar"/>
    <w:uiPriority w:val="99"/>
    <w:unhideWhenUsed/>
    <w:rsid w:val="00A75DE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5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腎臓内科 九州医療</dc:creator>
  <cp:keywords/>
  <dc:description/>
  <cp:lastModifiedBy>Ramya G Gunashankar P</cp:lastModifiedBy>
  <cp:revision>5</cp:revision>
  <cp:lastPrinted>2024-06-25T03:11:00Z</cp:lastPrinted>
  <dcterms:created xsi:type="dcterms:W3CDTF">2024-06-24T07:58:00Z</dcterms:created>
  <dcterms:modified xsi:type="dcterms:W3CDTF">2024-07-13T05:59:00Z</dcterms:modified>
</cp:coreProperties>
</file>